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212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2126"/>
        <w:gridCol w:w="4683"/>
      </w:tblGrid>
      <w:tr w:rsidR="007D1984" w:rsidRPr="00325561" w14:paraId="373C47F8" w14:textId="77777777" w:rsidTr="00C61859">
        <w:trPr>
          <w:jc w:val="center"/>
        </w:trPr>
        <w:tc>
          <w:tcPr>
            <w:tcW w:w="1021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E87CB" w14:textId="3B8EE6CA" w:rsidR="007D1984" w:rsidRPr="007D1984" w:rsidRDefault="00301561" w:rsidP="00FD05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</w:t>
            </w:r>
            <w:r w:rsidR="00FD0566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106616">
              <w:rPr>
                <w:rFonts w:ascii="Times New Roman" w:hAnsi="Times New Roman" w:cs="Times New Roman"/>
                <w:b/>
                <w:sz w:val="20"/>
                <w:szCs w:val="20"/>
              </w:rPr>
              <w:t>: Table S</w:t>
            </w:r>
            <w:r w:rsidR="00DA3F8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A902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56209" w:rsidRPr="00643BF8">
              <w:rPr>
                <w:rFonts w:ascii="Times New Roman" w:hAnsi="Times New Roman" w:cs="Times New Roman"/>
                <w:bCs/>
                <w:sz w:val="20"/>
                <w:szCs w:val="20"/>
              </w:rPr>
              <w:t>Average tumor size and percentage of patient with Child-Pugh class B or above</w:t>
            </w:r>
            <w:r w:rsidR="00A90240" w:rsidRPr="00643BF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each arm</w:t>
            </w:r>
          </w:p>
        </w:tc>
      </w:tr>
      <w:tr w:rsidR="00036905" w:rsidRPr="00325561" w14:paraId="2DCC80BF" w14:textId="77777777" w:rsidTr="00C61859">
        <w:trPr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A1CB0A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F6FF39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>Cohorts (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A9F737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>Patients (n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7DB3B9" w14:textId="77777777" w:rsidR="00036905" w:rsidRPr="00325561" w:rsidRDefault="00036905" w:rsidP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tumor size (mm)</w:t>
            </w:r>
          </w:p>
        </w:tc>
        <w:tc>
          <w:tcPr>
            <w:tcW w:w="4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64A9A2" w14:textId="77777777" w:rsidR="00036905" w:rsidRPr="00036905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905">
              <w:rPr>
                <w:rFonts w:ascii="Times New Roman" w:hAnsi="Times New Roman" w:cs="Times New Roman"/>
                <w:sz w:val="18"/>
                <w:szCs w:val="18"/>
              </w:rPr>
              <w:t>Percentage of patient with Child-Pugh class B or above</w:t>
            </w:r>
          </w:p>
        </w:tc>
      </w:tr>
      <w:tr w:rsidR="00036905" w:rsidRPr="00325561" w14:paraId="17075C57" w14:textId="77777777" w:rsidTr="00C61859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73F183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 w:hint="eastAsia"/>
                <w:sz w:val="18"/>
                <w:szCs w:val="18"/>
              </w:rPr>
              <w:t>R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4E511" w14:textId="77777777" w:rsidR="00036905" w:rsidRPr="00325561" w:rsidRDefault="00036905" w:rsidP="00E050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472AD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4024D9" w14:textId="77777777" w:rsidR="00036905" w:rsidRPr="00325561" w:rsidRDefault="00036905" w:rsidP="002D3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9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1AD2760C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41</w:t>
            </w:r>
          </w:p>
        </w:tc>
      </w:tr>
      <w:tr w:rsidR="00036905" w:rsidRPr="00325561" w14:paraId="12580F0F" w14:textId="77777777" w:rsidTr="00C61859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6E2F01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 w:hint="eastAsia"/>
                <w:sz w:val="18"/>
                <w:szCs w:val="18"/>
              </w:rPr>
              <w:t>MW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DF215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CFCBA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483108" w14:textId="77777777" w:rsidR="00036905" w:rsidRPr="00325561" w:rsidRDefault="00036905" w:rsidP="002D3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0D8DC1FF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40</w:t>
            </w:r>
          </w:p>
        </w:tc>
      </w:tr>
      <w:tr w:rsidR="00036905" w:rsidRPr="00325561" w14:paraId="40DBDA73" w14:textId="77777777" w:rsidTr="00C61859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46677F" w14:textId="3D2A6BE9" w:rsidR="00036905" w:rsidRPr="00325561" w:rsidRDefault="00036905" w:rsidP="00AF46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AF46C0">
              <w:rPr>
                <w:rFonts w:ascii="Times New Roman" w:hAnsi="Times New Roman" w:cs="Times New Roman"/>
                <w:sz w:val="18"/>
                <w:szCs w:val="18"/>
              </w:rPr>
              <w:t>A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D640E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43CAA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C7F57C" w14:textId="77777777" w:rsidR="00036905" w:rsidRPr="00325561" w:rsidRDefault="00036905" w:rsidP="007A44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7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2B218AF0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3</w:t>
            </w:r>
          </w:p>
        </w:tc>
      </w:tr>
      <w:tr w:rsidR="00036905" w:rsidRPr="00325561" w14:paraId="5AD04144" w14:textId="77777777" w:rsidTr="00C61859">
        <w:trPr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584FA2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 w:hint="eastAsia"/>
                <w:sz w:val="18"/>
                <w:szCs w:val="18"/>
              </w:rPr>
              <w:t>Part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3DC3B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4B03A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F99762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22315D2D" w14:textId="77777777" w:rsidR="00036905" w:rsidRPr="00325561" w:rsidRDefault="000369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2</w:t>
            </w:r>
          </w:p>
        </w:tc>
      </w:tr>
      <w:tr w:rsidR="0012300D" w14:paraId="6CD51623" w14:textId="77777777" w:rsidTr="00C61859">
        <w:trPr>
          <w:jc w:val="center"/>
        </w:trPr>
        <w:tc>
          <w:tcPr>
            <w:tcW w:w="1021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64B735" w14:textId="5465F6F1" w:rsidR="0012300D" w:rsidRDefault="0012300D" w:rsidP="00AF46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 xml:space="preserve">MWA: Microwave ablation; </w:t>
            </w:r>
            <w:r w:rsidRPr="0032556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FA: radiofrequency ablation; </w:t>
            </w: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F46C0">
              <w:rPr>
                <w:rFonts w:ascii="Times New Roman" w:hAnsi="Times New Roman" w:cs="Times New Roman"/>
                <w:sz w:val="18"/>
                <w:szCs w:val="18"/>
              </w:rPr>
              <w:t>ABR</w:t>
            </w:r>
            <w:r w:rsidRPr="00325561">
              <w:rPr>
                <w:rFonts w:ascii="Times New Roman" w:hAnsi="Times New Roman" w:cs="Times New Roman"/>
                <w:sz w:val="18"/>
                <w:szCs w:val="18"/>
              </w:rPr>
              <w:t xml:space="preserve">: stereotactic </w:t>
            </w:r>
            <w:r w:rsidR="00AF46C0">
              <w:rPr>
                <w:rFonts w:ascii="Times New Roman" w:hAnsi="Times New Roman" w:cs="Times New Roman"/>
                <w:sz w:val="18"/>
                <w:szCs w:val="18"/>
              </w:rPr>
              <w:t>ablative radiotherapy</w:t>
            </w:r>
          </w:p>
        </w:tc>
      </w:tr>
    </w:tbl>
    <w:p w14:paraId="45BF2B29" w14:textId="77777777" w:rsidR="00895026" w:rsidRDefault="00895026"/>
    <w:sectPr w:rsidR="008950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603C9" w14:textId="77777777" w:rsidR="006D268B" w:rsidRDefault="006D268B" w:rsidP="003D7A41">
      <w:r>
        <w:separator/>
      </w:r>
    </w:p>
  </w:endnote>
  <w:endnote w:type="continuationSeparator" w:id="0">
    <w:p w14:paraId="544EF1EE" w14:textId="77777777" w:rsidR="006D268B" w:rsidRDefault="006D268B" w:rsidP="003D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2C7CD" w14:textId="77777777" w:rsidR="006D268B" w:rsidRDefault="006D268B" w:rsidP="003D7A41">
      <w:r>
        <w:separator/>
      </w:r>
    </w:p>
  </w:footnote>
  <w:footnote w:type="continuationSeparator" w:id="0">
    <w:p w14:paraId="1F8EBB7D" w14:textId="77777777" w:rsidR="006D268B" w:rsidRDefault="006D268B" w:rsidP="003D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DYwtjCysDQ0NDJR0lEKTi0uzszPAykwqgUA9+F7DSwAAAA="/>
  </w:docVars>
  <w:rsids>
    <w:rsidRoot w:val="00D2002C"/>
    <w:rsid w:val="00001A73"/>
    <w:rsid w:val="00036905"/>
    <w:rsid w:val="00093658"/>
    <w:rsid w:val="000A58C2"/>
    <w:rsid w:val="000A5CDD"/>
    <w:rsid w:val="00106616"/>
    <w:rsid w:val="0012042B"/>
    <w:rsid w:val="0012300D"/>
    <w:rsid w:val="00160C11"/>
    <w:rsid w:val="00172679"/>
    <w:rsid w:val="0018601E"/>
    <w:rsid w:val="0021695B"/>
    <w:rsid w:val="00235F01"/>
    <w:rsid w:val="0025009B"/>
    <w:rsid w:val="002D3771"/>
    <w:rsid w:val="00301561"/>
    <w:rsid w:val="00325561"/>
    <w:rsid w:val="003329E1"/>
    <w:rsid w:val="00350FC2"/>
    <w:rsid w:val="0035703E"/>
    <w:rsid w:val="003905AA"/>
    <w:rsid w:val="003D7A41"/>
    <w:rsid w:val="003E7254"/>
    <w:rsid w:val="003E79AC"/>
    <w:rsid w:val="003F0E5E"/>
    <w:rsid w:val="003F1C33"/>
    <w:rsid w:val="00404398"/>
    <w:rsid w:val="004E2CBD"/>
    <w:rsid w:val="00543588"/>
    <w:rsid w:val="005860A1"/>
    <w:rsid w:val="00586D2A"/>
    <w:rsid w:val="00607717"/>
    <w:rsid w:val="0061651C"/>
    <w:rsid w:val="00643BF8"/>
    <w:rsid w:val="006801CF"/>
    <w:rsid w:val="006832CE"/>
    <w:rsid w:val="006A405D"/>
    <w:rsid w:val="006B5C52"/>
    <w:rsid w:val="006C0DDE"/>
    <w:rsid w:val="006C35CF"/>
    <w:rsid w:val="006C4424"/>
    <w:rsid w:val="006D268B"/>
    <w:rsid w:val="007062D8"/>
    <w:rsid w:val="00723FAA"/>
    <w:rsid w:val="00734A7E"/>
    <w:rsid w:val="00767538"/>
    <w:rsid w:val="00781782"/>
    <w:rsid w:val="00791BE4"/>
    <w:rsid w:val="007A44A7"/>
    <w:rsid w:val="007D1984"/>
    <w:rsid w:val="00856209"/>
    <w:rsid w:val="008676CF"/>
    <w:rsid w:val="00874D47"/>
    <w:rsid w:val="00893630"/>
    <w:rsid w:val="00895026"/>
    <w:rsid w:val="008F6760"/>
    <w:rsid w:val="00916D6B"/>
    <w:rsid w:val="00932E51"/>
    <w:rsid w:val="00941DBD"/>
    <w:rsid w:val="0096287B"/>
    <w:rsid w:val="00971072"/>
    <w:rsid w:val="0097386A"/>
    <w:rsid w:val="009A68E8"/>
    <w:rsid w:val="009C2A13"/>
    <w:rsid w:val="009F2AE1"/>
    <w:rsid w:val="00A83B74"/>
    <w:rsid w:val="00A90240"/>
    <w:rsid w:val="00AB6922"/>
    <w:rsid w:val="00AC0489"/>
    <w:rsid w:val="00AC48CD"/>
    <w:rsid w:val="00AF2515"/>
    <w:rsid w:val="00AF46C0"/>
    <w:rsid w:val="00B260E4"/>
    <w:rsid w:val="00B51DCB"/>
    <w:rsid w:val="00B555AF"/>
    <w:rsid w:val="00B63211"/>
    <w:rsid w:val="00B84838"/>
    <w:rsid w:val="00B84FBA"/>
    <w:rsid w:val="00B87147"/>
    <w:rsid w:val="00BC331E"/>
    <w:rsid w:val="00BE1502"/>
    <w:rsid w:val="00C038AB"/>
    <w:rsid w:val="00C61859"/>
    <w:rsid w:val="00C7349B"/>
    <w:rsid w:val="00C74333"/>
    <w:rsid w:val="00C825AD"/>
    <w:rsid w:val="00C945DF"/>
    <w:rsid w:val="00CC036A"/>
    <w:rsid w:val="00CC1638"/>
    <w:rsid w:val="00CD2008"/>
    <w:rsid w:val="00CF120B"/>
    <w:rsid w:val="00D2002C"/>
    <w:rsid w:val="00D4720B"/>
    <w:rsid w:val="00D61CC4"/>
    <w:rsid w:val="00D7093D"/>
    <w:rsid w:val="00DA3F8D"/>
    <w:rsid w:val="00DB6361"/>
    <w:rsid w:val="00DD6FA2"/>
    <w:rsid w:val="00E050A4"/>
    <w:rsid w:val="00E404A1"/>
    <w:rsid w:val="00E7662D"/>
    <w:rsid w:val="00EB5B24"/>
    <w:rsid w:val="00F1121D"/>
    <w:rsid w:val="00F837C4"/>
    <w:rsid w:val="00F850AF"/>
    <w:rsid w:val="00FA2EB4"/>
    <w:rsid w:val="00FB56D4"/>
    <w:rsid w:val="00FB7017"/>
    <w:rsid w:val="00FC48B8"/>
    <w:rsid w:val="00FD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11360"/>
  <w15:chartTrackingRefBased/>
  <w15:docId w15:val="{59D7D50B-09E6-4E9B-A274-C13CEDFD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7A4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7A41"/>
    <w:rPr>
      <w:sz w:val="20"/>
      <w:szCs w:val="20"/>
    </w:rPr>
  </w:style>
  <w:style w:type="table" w:styleId="a7">
    <w:name w:val="Table Grid"/>
    <w:basedOn w:val="a1"/>
    <w:uiPriority w:val="39"/>
    <w:rsid w:val="003D7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隆 鄭</dc:creator>
  <cp:keywords/>
  <dc:description/>
  <cp:lastModifiedBy>Brian</cp:lastModifiedBy>
  <cp:revision>4</cp:revision>
  <dcterms:created xsi:type="dcterms:W3CDTF">2023-02-10T22:36:00Z</dcterms:created>
  <dcterms:modified xsi:type="dcterms:W3CDTF">2023-04-09T12:51:00Z</dcterms:modified>
</cp:coreProperties>
</file>